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F05AA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 Figure-1: Quality check of process controls for monitoring extraneous DNA contamination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6E492917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07BA4B80" w14:textId="77777777" w:rsidR="00676F38" w:rsidRDefault="00676F38" w:rsidP="00676F38">
      <w:pPr>
        <w:jc w:val="both"/>
      </w:pPr>
      <w:r>
        <w:rPr>
          <w:noProof/>
        </w:rPr>
        <w:drawing>
          <wp:inline distT="0" distB="0" distL="114300" distR="114300" wp14:anchorId="226D852A" wp14:editId="5E9A56ED">
            <wp:extent cx="3543300" cy="20764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F0F98" w14:textId="77777777" w:rsidR="00676F38" w:rsidRDefault="00676F38" w:rsidP="00676F38">
      <w:pPr>
        <w:jc w:val="both"/>
      </w:pPr>
    </w:p>
    <w:p w14:paraId="3E36067F" w14:textId="77777777" w:rsidR="00676F38" w:rsidRDefault="00676F38" w:rsidP="00676F38">
      <w:pPr>
        <w:jc w:val="both"/>
      </w:pPr>
    </w:p>
    <w:p w14:paraId="39A40C88" w14:textId="77777777" w:rsidR="00676F38" w:rsidRDefault="00676F38" w:rsidP="00676F38">
      <w:pPr>
        <w:jc w:val="both"/>
      </w:pPr>
    </w:p>
    <w:p w14:paraId="65818170" w14:textId="77777777" w:rsidR="00676F38" w:rsidRDefault="00676F38" w:rsidP="00676F38">
      <w:pPr>
        <w:jc w:val="both"/>
      </w:pPr>
    </w:p>
    <w:p w14:paraId="344FA332" w14:textId="77777777" w:rsidR="00676F38" w:rsidRDefault="00676F38" w:rsidP="00676F38">
      <w:pPr>
        <w:jc w:val="both"/>
      </w:pPr>
    </w:p>
    <w:p w14:paraId="6E347227" w14:textId="77777777" w:rsidR="00676F38" w:rsidRDefault="00676F38" w:rsidP="00676F38">
      <w:pPr>
        <w:jc w:val="both"/>
      </w:pPr>
    </w:p>
    <w:p w14:paraId="6D0C3CD3" w14:textId="77777777" w:rsidR="00676F38" w:rsidRDefault="00676F38" w:rsidP="00676F38">
      <w:pPr>
        <w:jc w:val="both"/>
      </w:pPr>
    </w:p>
    <w:p w14:paraId="098651D5" w14:textId="77777777" w:rsidR="00676F38" w:rsidRDefault="00676F38" w:rsidP="00676F38">
      <w:pPr>
        <w:jc w:val="both"/>
      </w:pPr>
    </w:p>
    <w:p w14:paraId="710EEC2A" w14:textId="77777777" w:rsidR="00676F38" w:rsidRDefault="00676F38" w:rsidP="00676F38">
      <w:pPr>
        <w:jc w:val="both"/>
      </w:pPr>
    </w:p>
    <w:p w14:paraId="64870403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 Table-1: Mean quality scores of raw reads of NP and EP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2AB1D191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tbl>
      <w:tblPr>
        <w:tblW w:w="88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2170"/>
        <w:gridCol w:w="1634"/>
        <w:gridCol w:w="1376"/>
        <w:gridCol w:w="1376"/>
      </w:tblGrid>
      <w:tr w:rsidR="00676F38" w14:paraId="244D6DED" w14:textId="77777777" w:rsidTr="008656A6">
        <w:trPr>
          <w:trHeight w:val="320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C15F6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3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769178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NP</w:t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77D45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EP</w:t>
            </w:r>
          </w:p>
        </w:tc>
      </w:tr>
      <w:tr w:rsidR="00676F38" w14:paraId="6166F53C" w14:textId="77777777" w:rsidTr="008656A6">
        <w:trPr>
          <w:trHeight w:val="320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ED6D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bidi="ar"/>
              </w:rPr>
              <w:t>Sample ID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05DE37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bidi="ar"/>
              </w:rPr>
              <w:t>Q2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A961B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bidi="ar"/>
              </w:rPr>
              <w:t>Q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D778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bidi="ar"/>
              </w:rPr>
              <w:t>Q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E66B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bidi="ar"/>
              </w:rPr>
              <w:t>Q30</w:t>
            </w:r>
          </w:p>
        </w:tc>
      </w:tr>
      <w:tr w:rsidR="00676F38" w14:paraId="2B3D4FF4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AE3B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F23B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5.</w:t>
            </w:r>
            <w:r>
              <w:rPr>
                <w:rFonts w:ascii="Arial" w:eastAsia="SimSun" w:hAnsi="Arial" w:cs="Arial"/>
                <w:color w:val="000000"/>
                <w:sz w:val="24"/>
                <w:szCs w:val="24"/>
                <w:lang w:val="en-GB" w:bidi="ar"/>
              </w:rPr>
              <w:t>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EB33AC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2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2A2CD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3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08234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1.6</w:t>
            </w:r>
          </w:p>
        </w:tc>
      </w:tr>
      <w:tr w:rsidR="00676F38" w14:paraId="0473D48A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10739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EF0FC3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7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CA7EB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02DAC9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6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00099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5.3</w:t>
            </w:r>
          </w:p>
        </w:tc>
      </w:tr>
      <w:tr w:rsidR="00676F38" w14:paraId="7B749CD2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AD5546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D3F8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6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B543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3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9CB7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4EA09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4</w:t>
            </w:r>
          </w:p>
        </w:tc>
      </w:tr>
      <w:tr w:rsidR="00676F38" w14:paraId="0FB34309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B112C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2B660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6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F67B7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3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BDC3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 xml:space="preserve">75.0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6D506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 xml:space="preserve">63.0 </w:t>
            </w:r>
          </w:p>
        </w:tc>
      </w:tr>
      <w:tr w:rsidR="00676F38" w14:paraId="243F91E0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1F7726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AE690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8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DC0298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5C6AB7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6E518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5</w:t>
            </w:r>
          </w:p>
        </w:tc>
      </w:tr>
      <w:tr w:rsidR="00676F38" w14:paraId="61180CC2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CC1525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53ECF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5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6358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2.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30D45C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FB678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9</w:t>
            </w:r>
          </w:p>
        </w:tc>
      </w:tr>
      <w:tr w:rsidR="00676F38" w14:paraId="0E51027F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E4F48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7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47113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3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12996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9.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2EFE9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0A970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7</w:t>
            </w:r>
          </w:p>
        </w:tc>
      </w:tr>
      <w:tr w:rsidR="00676F38" w14:paraId="43FACC3A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98DE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8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253B4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1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610ED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8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2BFA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4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EF49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2.5</w:t>
            </w:r>
          </w:p>
        </w:tc>
      </w:tr>
      <w:tr w:rsidR="00676F38" w14:paraId="52650D5A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79B8D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09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B40B68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8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67AB0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6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3D669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4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6631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2.4</w:t>
            </w:r>
          </w:p>
        </w:tc>
      </w:tr>
      <w:tr w:rsidR="00676F38" w14:paraId="17E158DB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E09EB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0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F362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 xml:space="preserve">77.0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1CDEA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 xml:space="preserve">64.0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6121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3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003D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1.8</w:t>
            </w:r>
          </w:p>
        </w:tc>
      </w:tr>
      <w:tr w:rsidR="00676F38" w14:paraId="507A1A5B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1A910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1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3B116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4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17CEB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1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35AEB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A3A19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3</w:t>
            </w:r>
          </w:p>
        </w:tc>
      </w:tr>
      <w:tr w:rsidR="00676F38" w14:paraId="0384D346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51F770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2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8E707C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4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7E14F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2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84D35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3.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6CA89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0.8</w:t>
            </w:r>
          </w:p>
        </w:tc>
      </w:tr>
      <w:tr w:rsidR="00676F38" w14:paraId="4EB5C2C3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A9CE5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3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CC18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86806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3B992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2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703BD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0.6</w:t>
            </w:r>
          </w:p>
        </w:tc>
      </w:tr>
      <w:tr w:rsidR="00676F38" w14:paraId="415C8150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FD8A2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90547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5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3C6735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3.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50442D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3.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547015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9.1</w:t>
            </w:r>
          </w:p>
        </w:tc>
      </w:tr>
      <w:tr w:rsidR="00676F38" w14:paraId="7BDB4BD1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9AFEF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5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3F1D7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4.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96C0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2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929C5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2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588B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 xml:space="preserve">68.0 </w:t>
            </w:r>
          </w:p>
        </w:tc>
      </w:tr>
      <w:tr w:rsidR="00676F38" w14:paraId="45D38D33" w14:textId="77777777" w:rsidTr="008656A6">
        <w:trPr>
          <w:trHeight w:val="305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F881B2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ND01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944B6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74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1C872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2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7AB95E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82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613D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szCs w:val="24"/>
                <w:lang w:bidi="ar"/>
              </w:rPr>
              <w:t>67.9</w:t>
            </w:r>
          </w:p>
        </w:tc>
      </w:tr>
      <w:tr w:rsidR="00676F38" w14:paraId="4F5BDCC0" w14:textId="77777777" w:rsidTr="008656A6">
        <w:trPr>
          <w:trHeight w:val="517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DCA7A1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bidi="ar"/>
              </w:rPr>
              <w:t>Mean quality scor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17BDFB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bidi="ar"/>
              </w:rPr>
              <w:t>81.2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E00EA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bidi="ar"/>
              </w:rPr>
              <w:t>68.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E75DA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bidi="ar"/>
              </w:rPr>
              <w:t>76.8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1C28F4" w14:textId="77777777" w:rsidR="00676F38" w:rsidRDefault="00676F38" w:rsidP="008656A6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2"/>
                <w:szCs w:val="22"/>
                <w:lang w:bidi="ar"/>
              </w:rPr>
              <w:t>64.43</w:t>
            </w:r>
          </w:p>
        </w:tc>
      </w:tr>
    </w:tbl>
    <w:p w14:paraId="12308FDD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6C0BCA27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E21B770" w14:textId="77777777" w:rsidR="00676F38" w:rsidRDefault="00676F38" w:rsidP="00676F3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974CD1" w14:textId="58E6ED12" w:rsidR="00676F38" w:rsidRDefault="00676F38" w:rsidP="00676F3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IN"/>
        </w:rPr>
        <w:t>Data</w:t>
      </w:r>
    </w:p>
    <w:p w14:paraId="566ADD58" w14:textId="77777777" w:rsidR="00676F38" w:rsidRDefault="00676F38" w:rsidP="00676F3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IN"/>
        </w:rPr>
      </w:pPr>
    </w:p>
    <w:p w14:paraId="5CBA56A1" w14:textId="77777777" w:rsidR="00676F38" w:rsidRDefault="00676F38" w:rsidP="00676F3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qPCR analysis to validate NGS results using genus-specific primers:</w:t>
      </w:r>
    </w:p>
    <w:p w14:paraId="739A3A46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o validate the NGS results of abundant bacteria inside intervertebral disc tissue qPCR analysis was carried out. </w:t>
      </w:r>
    </w:p>
    <w:p w14:paraId="7EBA7CD2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3538BFC" w14:textId="77777777" w:rsidR="00676F38" w:rsidRDefault="00676F38" w:rsidP="00676F3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Methodology: </w:t>
      </w:r>
    </w:p>
    <w:p w14:paraId="472E1A96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Bacterial DNA was extracted from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v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epresentative NP and  EP intervertebral disc tissue samples post deple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host DNA  using Qiagen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IAmp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® DNA microbiome Kit (#Cat. No. 51704). Extracted bacterial DNA’s quality an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uant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as measured at 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260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/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280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atio using nanodrop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Varioska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ux spectrophotometer. The range was between 1.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2.0, and all samples were subjected to DNA amplification using genus specific primer for the abundant genus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Pseudomona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</w:p>
    <w:p w14:paraId="4EBED6BD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0A41003B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Pseudomona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being the abundant Genus identified in our 16S NGS data, we used the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Pseudomona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enus specific primer for amplification using SYBR green based chemistry on Bio-Rad CFX Opus 96 Real-Time PCR system as per the set conditions found in below t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14:paraId="7AB29CAA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1311FAB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  <w:lang w:val="en-IN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CR protocol for genus specific amplific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3334"/>
        <w:gridCol w:w="3163"/>
        <w:gridCol w:w="1484"/>
      </w:tblGrid>
      <w:tr w:rsidR="00676F38" w14:paraId="0803A4FB" w14:textId="77777777" w:rsidTr="008656A6">
        <w:trPr>
          <w:trHeight w:val="565"/>
        </w:trPr>
        <w:tc>
          <w:tcPr>
            <w:tcW w:w="898" w:type="dxa"/>
            <w:vAlign w:val="center"/>
          </w:tcPr>
          <w:p w14:paraId="4498AAFA" w14:textId="77777777" w:rsidR="00676F38" w:rsidRDefault="00676F38" w:rsidP="008656A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Assay</w:t>
            </w:r>
          </w:p>
        </w:tc>
        <w:tc>
          <w:tcPr>
            <w:tcW w:w="3334" w:type="dxa"/>
            <w:vAlign w:val="center"/>
          </w:tcPr>
          <w:p w14:paraId="2FE41A14" w14:textId="77777777" w:rsidR="00676F38" w:rsidRDefault="00676F38" w:rsidP="008656A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3163" w:type="dxa"/>
            <w:vAlign w:val="center"/>
          </w:tcPr>
          <w:p w14:paraId="5CC94243" w14:textId="77777777" w:rsidR="00676F38" w:rsidRDefault="00676F38" w:rsidP="008656A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hermal Conditions</w:t>
            </w:r>
          </w:p>
        </w:tc>
        <w:tc>
          <w:tcPr>
            <w:tcW w:w="1484" w:type="dxa"/>
            <w:vAlign w:val="center"/>
          </w:tcPr>
          <w:p w14:paraId="2FFFEBBE" w14:textId="77777777" w:rsidR="00676F38" w:rsidRDefault="00676F38" w:rsidP="008656A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No. of Cycles</w:t>
            </w:r>
          </w:p>
        </w:tc>
      </w:tr>
      <w:tr w:rsidR="00676F38" w14:paraId="4692DC43" w14:textId="77777777" w:rsidTr="008656A6">
        <w:trPr>
          <w:trHeight w:val="287"/>
        </w:trPr>
        <w:tc>
          <w:tcPr>
            <w:tcW w:w="898" w:type="dxa"/>
            <w:vMerge w:val="restart"/>
          </w:tcPr>
          <w:p w14:paraId="0EDCD334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rpoD</w:t>
            </w:r>
            <w:proofErr w:type="spellEnd"/>
          </w:p>
        </w:tc>
        <w:tc>
          <w:tcPr>
            <w:tcW w:w="3334" w:type="dxa"/>
            <w:vMerge w:val="restart"/>
          </w:tcPr>
          <w:p w14:paraId="489F3733" w14:textId="77777777" w:rsidR="00676F38" w:rsidRDefault="00676F38" w:rsidP="008656A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 xml:space="preserve">Forward -  </w:t>
            </w:r>
            <w:r>
              <w:rPr>
                <w:sz w:val="24"/>
                <w:szCs w:val="24"/>
              </w:rPr>
              <w:t>ATYGAAATCGCCAARCG</w:t>
            </w:r>
          </w:p>
          <w:p w14:paraId="1F157A0B" w14:textId="77777777" w:rsidR="00676F38" w:rsidRDefault="00676F38" w:rsidP="008656A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 xml:space="preserve">Reverse -  </w:t>
            </w:r>
            <w:r>
              <w:rPr>
                <w:sz w:val="24"/>
                <w:szCs w:val="24"/>
              </w:rPr>
              <w:t>CGGTTGATKTCCTTGA</w:t>
            </w:r>
          </w:p>
        </w:tc>
        <w:tc>
          <w:tcPr>
            <w:tcW w:w="3163" w:type="dxa"/>
          </w:tcPr>
          <w:p w14:paraId="15F7BBA9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8ºC for 3 minutes</w:t>
            </w:r>
          </w:p>
        </w:tc>
        <w:tc>
          <w:tcPr>
            <w:tcW w:w="1484" w:type="dxa"/>
          </w:tcPr>
          <w:p w14:paraId="5BE6F6B1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676F38" w14:paraId="07E57CCD" w14:textId="77777777" w:rsidTr="008656A6">
        <w:trPr>
          <w:trHeight w:val="287"/>
        </w:trPr>
        <w:tc>
          <w:tcPr>
            <w:tcW w:w="898" w:type="dxa"/>
            <w:vMerge/>
          </w:tcPr>
          <w:p w14:paraId="0B18C8C4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34" w:type="dxa"/>
            <w:vMerge/>
          </w:tcPr>
          <w:p w14:paraId="50DAB32F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63" w:type="dxa"/>
          </w:tcPr>
          <w:p w14:paraId="711903D0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5ºC for 15 seconds</w:t>
            </w:r>
          </w:p>
        </w:tc>
        <w:tc>
          <w:tcPr>
            <w:tcW w:w="1484" w:type="dxa"/>
            <w:vMerge w:val="restart"/>
            <w:vAlign w:val="center"/>
          </w:tcPr>
          <w:p w14:paraId="67B4386C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5</w:t>
            </w:r>
          </w:p>
        </w:tc>
      </w:tr>
      <w:tr w:rsidR="00676F38" w14:paraId="11B77AFB" w14:textId="77777777" w:rsidTr="008656A6">
        <w:trPr>
          <w:trHeight w:val="287"/>
        </w:trPr>
        <w:tc>
          <w:tcPr>
            <w:tcW w:w="898" w:type="dxa"/>
            <w:vMerge/>
          </w:tcPr>
          <w:p w14:paraId="09F177BA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34" w:type="dxa"/>
            <w:vMerge/>
          </w:tcPr>
          <w:p w14:paraId="0F8AD757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63" w:type="dxa"/>
          </w:tcPr>
          <w:p w14:paraId="5C73E3FE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51ºC for 30 seconds</w:t>
            </w:r>
          </w:p>
        </w:tc>
        <w:tc>
          <w:tcPr>
            <w:tcW w:w="1484" w:type="dxa"/>
            <w:vMerge/>
          </w:tcPr>
          <w:p w14:paraId="64FE7ABC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</w:tr>
      <w:tr w:rsidR="00676F38" w14:paraId="355BC8E7" w14:textId="77777777" w:rsidTr="008656A6">
        <w:trPr>
          <w:trHeight w:val="287"/>
        </w:trPr>
        <w:tc>
          <w:tcPr>
            <w:tcW w:w="898" w:type="dxa"/>
            <w:vMerge/>
          </w:tcPr>
          <w:p w14:paraId="46F5AC40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34" w:type="dxa"/>
            <w:vMerge/>
          </w:tcPr>
          <w:p w14:paraId="59DDEE83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63" w:type="dxa"/>
          </w:tcPr>
          <w:p w14:paraId="3213FA92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2ºC for 20 seconds</w:t>
            </w:r>
          </w:p>
        </w:tc>
        <w:tc>
          <w:tcPr>
            <w:tcW w:w="1484" w:type="dxa"/>
            <w:vMerge/>
          </w:tcPr>
          <w:p w14:paraId="43808ADB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</w:tr>
      <w:tr w:rsidR="00676F38" w14:paraId="1DCDEDF2" w14:textId="77777777" w:rsidTr="008656A6">
        <w:trPr>
          <w:trHeight w:val="576"/>
        </w:trPr>
        <w:tc>
          <w:tcPr>
            <w:tcW w:w="898" w:type="dxa"/>
            <w:vMerge/>
          </w:tcPr>
          <w:p w14:paraId="1D371B7D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334" w:type="dxa"/>
            <w:vMerge/>
          </w:tcPr>
          <w:p w14:paraId="66264E85" w14:textId="77777777" w:rsidR="00676F38" w:rsidRDefault="00676F38" w:rsidP="008656A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63" w:type="dxa"/>
          </w:tcPr>
          <w:p w14:paraId="669F226D" w14:textId="77777777" w:rsidR="00676F38" w:rsidRDefault="00676F38" w:rsidP="008656A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Melt curve analysis</w:t>
            </w:r>
          </w:p>
          <w:p w14:paraId="01F88ED6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57ºC 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  <w:lang w:val="en-IN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95ºC for 5 seconds</w:t>
            </w:r>
          </w:p>
        </w:tc>
        <w:tc>
          <w:tcPr>
            <w:tcW w:w="1484" w:type="dxa"/>
            <w:vAlign w:val="center"/>
          </w:tcPr>
          <w:p w14:paraId="378C560C" w14:textId="77777777" w:rsidR="00676F38" w:rsidRDefault="00676F38" w:rsidP="008656A6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ºC/ cycle</w:t>
            </w:r>
          </w:p>
        </w:tc>
      </w:tr>
    </w:tbl>
    <w:p w14:paraId="002E1065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02379E01" w14:textId="77777777" w:rsidR="00676F38" w:rsidRDefault="00676F38" w:rsidP="00676F3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Genus specific amplification:</w:t>
      </w:r>
    </w:p>
    <w:p w14:paraId="2AB53F64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v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P and  EP samples were used for amplification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w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o template control (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T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ere used (water and 1X PBS buffer were substituted for template DNA). 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q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value was obtained for each of the sample subjected to amplification, no amplification could be observed in NTC. The results of NGS was well correlated with qPCR amplification (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and Figur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.</w:t>
      </w:r>
    </w:p>
    <w:p w14:paraId="064DBBEE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6F2F6087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: qPCR analysis for </w:t>
      </w:r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>Pseudomonas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genus specific primer using SYBR green chemistry.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Cq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values represent the abundance of </w:t>
      </w:r>
      <w:r>
        <w:rPr>
          <w:rFonts w:ascii="Times New Roman" w:hAnsi="Times New Roman" w:cs="Times New Roman"/>
          <w:i/>
          <w:iCs/>
          <w:sz w:val="24"/>
          <w:szCs w:val="24"/>
          <w:lang w:val="en-IN"/>
        </w:rPr>
        <w:t>Pseudomonas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genus in each sample.</w:t>
      </w:r>
    </w:p>
    <w:p w14:paraId="0797130B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W w:w="8130" w:type="dxa"/>
        <w:tblInd w:w="93" w:type="dxa"/>
        <w:tblLook w:val="04A0" w:firstRow="1" w:lastRow="0" w:firstColumn="1" w:lastColumn="0" w:noHBand="0" w:noVBand="1"/>
      </w:tblPr>
      <w:tblGrid>
        <w:gridCol w:w="1230"/>
        <w:gridCol w:w="1365"/>
        <w:gridCol w:w="1305"/>
        <w:gridCol w:w="1380"/>
        <w:gridCol w:w="1395"/>
        <w:gridCol w:w="1455"/>
      </w:tblGrid>
      <w:tr w:rsidR="00676F38" w14:paraId="35BE8AB0" w14:textId="77777777" w:rsidTr="008656A6">
        <w:trPr>
          <w:trHeight w:val="30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C24FC2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Well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7A993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Fluo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5E294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arge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1EF53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ont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73FC2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ample ID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5E067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 value</w:t>
            </w:r>
          </w:p>
        </w:tc>
      </w:tr>
      <w:tr w:rsidR="00676F38" w14:paraId="2AD3D532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DB4F6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82684E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E8472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ECD0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T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0C7D4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EF0AC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aN</w:t>
            </w:r>
            <w:proofErr w:type="spellEnd"/>
          </w:p>
        </w:tc>
      </w:tr>
      <w:tr w:rsidR="00676F38" w14:paraId="3E17A916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6A96C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BE47E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A8267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97671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1C2C4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06/N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299A7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71</w:t>
            </w:r>
          </w:p>
        </w:tc>
      </w:tr>
      <w:tr w:rsidR="00676F38" w14:paraId="63B1EC4F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E936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8904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4F6A5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710D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F41D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14/E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C735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.57</w:t>
            </w:r>
          </w:p>
        </w:tc>
      </w:tr>
      <w:tr w:rsidR="00676F38" w14:paraId="191ACF6C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36E6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6F9892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3CFE7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BFF5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079A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09/E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8315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05</w:t>
            </w:r>
          </w:p>
        </w:tc>
      </w:tr>
      <w:tr w:rsidR="00676F38" w14:paraId="5176648A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427C5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6799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4A66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E15906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1023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14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5EC9F3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40</w:t>
            </w:r>
          </w:p>
        </w:tc>
      </w:tr>
      <w:tr w:rsidR="00676F38" w14:paraId="4950D0A2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BF1B3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744B9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60CAC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A0EA5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AECDC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09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6DAB4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05</w:t>
            </w:r>
          </w:p>
        </w:tc>
      </w:tr>
      <w:tr w:rsidR="00676F38" w14:paraId="7D61CD53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60AAC6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4323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6477B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1370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59500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07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60DF42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69</w:t>
            </w:r>
          </w:p>
        </w:tc>
      </w:tr>
      <w:tr w:rsidR="00676F38" w14:paraId="64BF0EEC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EEE27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31187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544D32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2593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T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C696D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B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463A1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aN</w:t>
            </w:r>
            <w:proofErr w:type="spellEnd"/>
          </w:p>
        </w:tc>
      </w:tr>
      <w:tr w:rsidR="00676F38" w14:paraId="6F6C3661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AC6242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E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422E61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A261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50F7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DFA8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07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1DC45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08</w:t>
            </w:r>
          </w:p>
        </w:tc>
      </w:tr>
      <w:tr w:rsidR="00676F38" w14:paraId="594D3B3E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6F160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AE09C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BADAD4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A03A8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B1BA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12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FF8991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16</w:t>
            </w:r>
          </w:p>
        </w:tc>
      </w:tr>
      <w:tr w:rsidR="00676F38" w14:paraId="71AF8A8C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6A2E0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032DAF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C8943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2AB565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7DA64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12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1C42B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.94</w:t>
            </w:r>
          </w:p>
        </w:tc>
      </w:tr>
      <w:tr w:rsidR="00676F38" w14:paraId="25D6DF23" w14:textId="77777777" w:rsidTr="008656A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63107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BD649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YB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890C1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o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35F49D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nkn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F5DCDC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006/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26DC1C" w14:textId="77777777" w:rsidR="00676F38" w:rsidRDefault="00676F38" w:rsidP="008656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.00</w:t>
            </w:r>
          </w:p>
        </w:tc>
      </w:tr>
    </w:tbl>
    <w:p w14:paraId="3F3B07B3" w14:textId="77777777" w:rsidR="00676F38" w:rsidRDefault="00676F38" w:rsidP="00676F3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nkn</w:t>
      </w:r>
      <w:proofErr w:type="spellEnd"/>
      <w:r>
        <w:rPr>
          <w:rFonts w:ascii="Times New Roman" w:hAnsi="Times New Roman" w:cs="Times New Roman"/>
          <w:sz w:val="24"/>
          <w:szCs w:val="24"/>
        </w:rPr>
        <w:t>- Unknown sample ; NTC- No Template Control</w:t>
      </w:r>
    </w:p>
    <w:p w14:paraId="56A32A87" w14:textId="77777777" w:rsidR="00676F38" w:rsidRDefault="00676F38" w:rsidP="00676F3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A36857" w14:textId="77777777" w:rsidR="00676F38" w:rsidRDefault="00676F38" w:rsidP="00676F38">
      <w:pPr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noProof/>
          <w:sz w:val="24"/>
          <w:szCs w:val="24"/>
          <w:lang w:val="en-IN"/>
        </w:rPr>
        <w:drawing>
          <wp:inline distT="0" distB="0" distL="114300" distR="114300" wp14:anchorId="6205A48D" wp14:editId="0D86A8FE">
            <wp:extent cx="5193030" cy="3181350"/>
            <wp:effectExtent l="0" t="0" r="762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303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6AFA4" w14:textId="77777777" w:rsidR="00676F38" w:rsidRDefault="00676F38" w:rsidP="00676F3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: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Real-Time PCR amplification</w:t>
      </w:r>
      <w:r>
        <w:rPr>
          <w:rFonts w:ascii="Times New Roman" w:hAnsi="Times New Roman" w:cs="Times New Roman"/>
          <w:sz w:val="24"/>
          <w:szCs w:val="24"/>
        </w:rPr>
        <w:t xml:space="preserve"> plot depicted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for 10 ng of DNA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IVD NP and EP </w:t>
      </w:r>
      <w:r>
        <w:rPr>
          <w:rFonts w:ascii="Times New Roman" w:hAnsi="Times New Roman" w:cs="Times New Roman"/>
          <w:sz w:val="24"/>
          <w:szCs w:val="24"/>
          <w:lang w:val="en-GB"/>
        </w:rPr>
        <w:t>tissues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</w:rPr>
        <w:t>The chart was generated by plotting relative fluorescence (RFU) vs. cycle number. NTC is referred as no template control.</w:t>
      </w:r>
    </w:p>
    <w:p w14:paraId="33ECFED8" w14:textId="77777777" w:rsidR="00676F38" w:rsidRDefault="00676F38" w:rsidP="00676F38">
      <w:pPr>
        <w:rPr>
          <w:rFonts w:ascii="Times New Roman" w:hAnsi="Times New Roman" w:cs="Times New Roman"/>
          <w:sz w:val="24"/>
          <w:szCs w:val="24"/>
        </w:rPr>
      </w:pPr>
    </w:p>
    <w:p w14:paraId="25F97D43" w14:textId="77777777" w:rsidR="00676F38" w:rsidRDefault="00676F38"/>
    <w:sectPr w:rsidR="00676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38"/>
    <w:rsid w:val="0067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4CE9B"/>
  <w15:chartTrackingRefBased/>
  <w15:docId w15:val="{5F477405-E3C2-43B5-B7C8-FFA7054AC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F38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76F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9-05T11:34:00Z</dcterms:created>
  <dcterms:modified xsi:type="dcterms:W3CDTF">2022-09-05T11:34:00Z</dcterms:modified>
</cp:coreProperties>
</file>